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F1FDE" w14:textId="0D74AE0F" w:rsidR="00BE629F" w:rsidRDefault="00BE629F" w:rsidP="00BE629F">
      <w:pPr>
        <w:snapToGrid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file </w:t>
      </w:r>
      <w:r w:rsidR="00324C41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C423DC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color w:val="000000" w:themeColor="text1"/>
          <w:lang w:val="en-US"/>
        </w:rPr>
        <w:t xml:space="preserve">Hematological and serum chemistry profiles of rural dogs in central Chile depending on the coinfection status. </w:t>
      </w:r>
    </w:p>
    <w:tbl>
      <w:tblPr>
        <w:tblpPr w:leftFromText="141" w:rightFromText="141" w:vertAnchor="page" w:horzAnchor="margin" w:tblpY="2601"/>
        <w:tblW w:w="148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146"/>
        <w:gridCol w:w="846"/>
        <w:gridCol w:w="1134"/>
        <w:gridCol w:w="1475"/>
        <w:gridCol w:w="935"/>
        <w:gridCol w:w="992"/>
        <w:gridCol w:w="851"/>
        <w:gridCol w:w="286"/>
        <w:gridCol w:w="658"/>
        <w:gridCol w:w="1040"/>
        <w:gridCol w:w="850"/>
        <w:gridCol w:w="1135"/>
        <w:gridCol w:w="1010"/>
        <w:gridCol w:w="974"/>
      </w:tblGrid>
      <w:tr w:rsidR="00BE629F" w:rsidRPr="0017667B" w14:paraId="5940BE1F" w14:textId="77777777" w:rsidTr="00E044A2">
        <w:trPr>
          <w:trHeight w:val="290"/>
        </w:trPr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753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bookmarkStart w:id="0" w:name="_Hlk19811218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AC81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2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2A4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No Co-infected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05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56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72C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Co-infected</w:t>
            </w:r>
          </w:p>
        </w:tc>
      </w:tr>
      <w:tr w:rsidR="00BE629F" w:rsidRPr="0017667B" w14:paraId="032649B4" w14:textId="77777777" w:rsidTr="00E044A2">
        <w:trPr>
          <w:trHeight w:val="290"/>
        </w:trPr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861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lang w:val="en-US" w:eastAsia="es-ES"/>
              </w:rPr>
              <w:t>Parameter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2B86667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A0D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37B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a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5EB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S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ABD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E9C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E6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ax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4E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F85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B60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4DE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S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FC7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edia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82F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BD4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ax</w:t>
            </w:r>
          </w:p>
        </w:tc>
      </w:tr>
      <w:tr w:rsidR="00BE629F" w:rsidRPr="0017667B" w14:paraId="58E3A640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9F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RBC (10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6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/mm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E610E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42A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37F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DA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49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3F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8E4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C1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DC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D18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A3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144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E6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41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.1</w:t>
            </w:r>
          </w:p>
        </w:tc>
      </w:tr>
      <w:tr w:rsidR="00BE629F" w:rsidRPr="0017667B" w14:paraId="4DCEE41B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E1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Hemoglobine (g/dl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878D2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4B1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7A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4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B32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707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09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E34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1.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B5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427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2D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22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614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5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1EA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1DD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8.2</w:t>
            </w:r>
          </w:p>
        </w:tc>
      </w:tr>
      <w:tr w:rsidR="00BE629F" w:rsidRPr="0017667B" w14:paraId="5F42F97A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AF7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Hematocrite (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84F89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D1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F04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5.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F0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0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06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F47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47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4,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15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A1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91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73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9B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F1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5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B3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8.7</w:t>
            </w:r>
          </w:p>
        </w:tc>
      </w:tr>
      <w:tr w:rsidR="00BE629F" w:rsidRPr="0017667B" w14:paraId="10F5C7A7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7C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CV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EFD08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03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90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8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11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93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C7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22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B9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F8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DB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1D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71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76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49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7</w:t>
            </w:r>
          </w:p>
        </w:tc>
      </w:tr>
      <w:tr w:rsidR="00BE629F" w:rsidRPr="0017667B" w14:paraId="5D6EFA5C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78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CH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076E6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3F2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F0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1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825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35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70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7F0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36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68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0C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2D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64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46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7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0B4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3.8</w:t>
            </w:r>
          </w:p>
        </w:tc>
      </w:tr>
      <w:tr w:rsidR="00BE629F" w:rsidRPr="0017667B" w14:paraId="301857F5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B8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P</w:t>
            </w:r>
            <w:r w:rsidRPr="0017667B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latelets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10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/ mm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00169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F0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A2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9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BF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32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73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9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9A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71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51.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58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79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3F2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0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64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56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E8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83.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B0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8F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18.0</w:t>
            </w:r>
          </w:p>
        </w:tc>
      </w:tr>
      <w:tr w:rsidR="00BE629F" w:rsidRPr="0017667B" w14:paraId="5BC2887D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183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WBC (10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/ mm</w:t>
            </w:r>
            <w:proofErr w:type="gramStart"/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proofErr w:type="gramEnd"/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F4B10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121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C1C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3.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773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1C6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781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4BA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AB3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589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4DA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2E7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.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A92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F98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CC3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6.90</w:t>
            </w:r>
          </w:p>
        </w:tc>
      </w:tr>
      <w:tr w:rsidR="00BE629F" w:rsidRPr="0017667B" w14:paraId="312F24EB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FEE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Lymphocytes (mm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118F1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BDB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25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9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21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1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93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6E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FF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487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93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F6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03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A9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3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E1B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75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75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100</w:t>
            </w:r>
          </w:p>
        </w:tc>
      </w:tr>
      <w:tr w:rsidR="00BE629F" w:rsidRPr="0017667B" w14:paraId="0E62F712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83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Monocytes (mm</w:t>
            </w:r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1B551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E0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6D8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E45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0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4A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F7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7D7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84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BA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62A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796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A6E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E6F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1F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E2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252</w:t>
            </w:r>
          </w:p>
        </w:tc>
      </w:tr>
      <w:tr w:rsidR="00BE629F" w:rsidRPr="0017667B" w14:paraId="11F72F4B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C6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Seg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neutrophils (mm</w:t>
            </w:r>
            <w:proofErr w:type="gramStart"/>
            <w:r w:rsidRPr="0017667B">
              <w:rPr>
                <w:rFonts w:ascii="Arial" w:eastAsia="Times New Roman" w:hAnsi="Arial" w:cs="Arial"/>
                <w:color w:val="000000"/>
                <w:vertAlign w:val="superscript"/>
                <w:lang w:val="en-US" w:eastAsia="es-ES"/>
              </w:rPr>
              <w:t>3</w:t>
            </w: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8D547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4C6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F8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0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F0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5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F7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991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B0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13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93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BF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A4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28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7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63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1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DB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2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07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0578</w:t>
            </w:r>
          </w:p>
        </w:tc>
      </w:tr>
      <w:tr w:rsidR="00BE629F" w:rsidRPr="0017667B" w14:paraId="636A687E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89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FC797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F10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336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76B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03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F6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5A7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D8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16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9E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DED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C3F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1F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36D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BE629F" w:rsidRPr="0017667B" w14:paraId="32A10547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A0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Total protein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1B8249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EB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71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46C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30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D3A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41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.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38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70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43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AE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34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76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AD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.37</w:t>
            </w:r>
          </w:p>
        </w:tc>
      </w:tr>
      <w:tr w:rsidR="00BE629F" w:rsidRPr="0017667B" w14:paraId="0A0343CF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449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Albumi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D83FD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6B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599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38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38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15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B0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F6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21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A7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064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6B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39D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1C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3</w:t>
            </w:r>
          </w:p>
        </w:tc>
      </w:tr>
      <w:tr w:rsidR="00BE629F" w:rsidRPr="0017667B" w14:paraId="15DB5FD5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0F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Calciu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F733A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17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10D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C2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38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3D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2D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0.3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38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5F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04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1E8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A4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FC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5E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.99</w:t>
            </w:r>
          </w:p>
        </w:tc>
      </w:tr>
      <w:tr w:rsidR="00BE629F" w:rsidRPr="0017667B" w14:paraId="49ABDFCA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41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Phosphoru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8DDC5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98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2F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CB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7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F0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D7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.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3D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0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D2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A5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2E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70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C5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4</w:t>
            </w:r>
          </w:p>
        </w:tc>
      </w:tr>
      <w:tr w:rsidR="00BE629F" w:rsidRPr="0017667B" w14:paraId="1724E54E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355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Cholestero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CBB56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AB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26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9.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55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51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D6F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64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92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E7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D9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6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0C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4.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77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FC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82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75</w:t>
            </w:r>
          </w:p>
        </w:tc>
      </w:tr>
      <w:tr w:rsidR="00BE629F" w:rsidRPr="0017667B" w14:paraId="796F6CC2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E3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Gluco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91356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2D3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B84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4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87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30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DC4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24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8D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05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872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03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9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81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313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A0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1</w:t>
            </w:r>
          </w:p>
        </w:tc>
      </w:tr>
      <w:tr w:rsidR="00BE629F" w:rsidRPr="0017667B" w14:paraId="4B7515AD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4D1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Cre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16DDB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98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48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27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5A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43B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4C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8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75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82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62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AFC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95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E9E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B1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77</w:t>
            </w:r>
          </w:p>
        </w:tc>
      </w:tr>
      <w:tr w:rsidR="00BE629F" w:rsidRPr="0017667B" w14:paraId="7C537670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CA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Ure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34786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77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AD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2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54B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0B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3D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10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54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B2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A7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566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.9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DF4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8F1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398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5</w:t>
            </w:r>
          </w:p>
        </w:tc>
      </w:tr>
      <w:tr w:rsidR="00BE629F" w:rsidRPr="0017667B" w14:paraId="3A3ACEE1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AAF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BU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F19A8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B849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857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5.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E70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495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592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236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0.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F24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E79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26A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025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6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EC1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023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422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5.03</w:t>
            </w:r>
          </w:p>
        </w:tc>
      </w:tr>
      <w:tr w:rsidR="00BE629F" w:rsidRPr="0017667B" w14:paraId="0730BDFF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45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AS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59D00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AD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48A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78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C4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F66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FC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F5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36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D7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7E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7E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B37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BD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8</w:t>
            </w:r>
          </w:p>
        </w:tc>
      </w:tr>
      <w:tr w:rsidR="00BE629F" w:rsidRPr="0017667B" w14:paraId="31BB1D7F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A68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AL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2020FB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96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C78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3.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2D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2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3D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57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7C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F7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DE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B1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F3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6.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06D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C10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9C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9</w:t>
            </w:r>
          </w:p>
        </w:tc>
      </w:tr>
      <w:tr w:rsidR="00BE629F" w:rsidRPr="0017667B" w14:paraId="14943407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8B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AL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C26A0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2FF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0C1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DF8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9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9F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03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C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9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55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6CF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67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C8B0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1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06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7B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5C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4</w:t>
            </w:r>
          </w:p>
        </w:tc>
      </w:tr>
      <w:tr w:rsidR="00BE629F" w:rsidRPr="0017667B" w14:paraId="79C883A5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CC01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GGT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5C8314F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922CD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8D3B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.5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FB528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5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57B8C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196A7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D7AF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3C1D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FC94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1B1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.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0C553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1.3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EF30B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ECA6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8CB35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</w:tr>
      <w:tr w:rsidR="00BE629F" w:rsidRPr="0017667B" w14:paraId="1EAF83EF" w14:textId="77777777" w:rsidTr="00E044A2">
        <w:trPr>
          <w:trHeight w:val="290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578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Total bilirubi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D1F1E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BCA2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5AB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1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B30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4B1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726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59A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21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D76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305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1A46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D0C4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A0C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E21F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663A" w14:textId="77777777" w:rsidR="00BE629F" w:rsidRPr="0017667B" w:rsidRDefault="00BE629F" w:rsidP="00E044A2">
            <w:pPr>
              <w:snapToGrid w:val="0"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667B">
              <w:rPr>
                <w:rFonts w:ascii="Arial" w:eastAsia="Times New Roman" w:hAnsi="Arial" w:cs="Arial"/>
                <w:color w:val="000000"/>
                <w:lang w:val="en-US" w:eastAsia="es-ES"/>
              </w:rPr>
              <w:t>0.16</w:t>
            </w:r>
          </w:p>
        </w:tc>
      </w:tr>
      <w:bookmarkEnd w:id="0"/>
    </w:tbl>
    <w:p w14:paraId="4E652F88" w14:textId="77777777" w:rsidR="00BE629F" w:rsidRDefault="00BE629F" w:rsidP="00BE629F">
      <w:pPr>
        <w:snapToGrid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14:paraId="1ADD47BB" w14:textId="77777777" w:rsidR="00BE629F" w:rsidRDefault="00BE629F" w:rsidP="00BE629F">
      <w:pPr>
        <w:snapToGrid w:val="0"/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N, number of samples analyzed; SD, standard deviation; Min, minimum value; Max, maximum value;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RBC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red blood cell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MCV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mean corpuscular volume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MCHC</w:t>
      </w:r>
      <w:r>
        <w:rPr>
          <w:rFonts w:ascii="Arial" w:hAnsi="Arial" w:cs="Arial"/>
          <w:color w:val="000000"/>
          <w:shd w:val="clear" w:color="auto" w:fill="FFFFFF"/>
          <w:lang w:val="en-US"/>
        </w:rPr>
        <w:t>,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 xml:space="preserve"> mean corpuscular hemoglobin concentration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WBC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total leukocyte count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Pr="0017667B">
        <w:rPr>
          <w:rFonts w:ascii="Arial" w:eastAsia="Times New Roman" w:hAnsi="Arial" w:cs="Arial"/>
          <w:color w:val="000000"/>
          <w:lang w:val="en-US" w:eastAsia="es-ES"/>
        </w:rPr>
        <w:t>Seg</w:t>
      </w:r>
      <w:r>
        <w:rPr>
          <w:rFonts w:ascii="Arial" w:eastAsia="Times New Roman" w:hAnsi="Arial" w:cs="Arial"/>
          <w:color w:val="000000"/>
          <w:lang w:val="en-US" w:eastAsia="es-ES"/>
        </w:rPr>
        <w:t>.</w:t>
      </w:r>
      <w:r w:rsidRPr="0017667B">
        <w:rPr>
          <w:rFonts w:ascii="Arial" w:eastAsia="Times New Roman" w:hAnsi="Arial" w:cs="Arial"/>
          <w:color w:val="000000"/>
          <w:lang w:val="en-US" w:eastAsia="es-ES"/>
        </w:rPr>
        <w:t xml:space="preserve"> Neutrophils</w:t>
      </w:r>
      <w:r>
        <w:rPr>
          <w:rFonts w:ascii="Arial" w:eastAsia="Times New Roman" w:hAnsi="Arial" w:cs="Arial"/>
          <w:color w:val="000000"/>
          <w:lang w:val="en-US" w:eastAsia="es-ES"/>
        </w:rPr>
        <w:t xml:space="preserve">, segmented </w:t>
      </w:r>
      <w:r>
        <w:rPr>
          <w:rFonts w:ascii="Arial" w:eastAsia="Times New Roman" w:hAnsi="Arial" w:cs="Arial"/>
          <w:color w:val="000000"/>
          <w:lang w:val="en-US" w:eastAsia="es-ES"/>
        </w:rPr>
        <w:lastRenderedPageBreak/>
        <w:t xml:space="preserve">neutrophils; </w:t>
      </w:r>
      <w:r>
        <w:rPr>
          <w:rFonts w:ascii="Arial" w:hAnsi="Arial" w:cs="Arial"/>
          <w:color w:val="000000"/>
          <w:shd w:val="clear" w:color="auto" w:fill="FFFFFF"/>
          <w:lang w:val="en-US"/>
        </w:rPr>
        <w:t>BUN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, blood urea nitrogen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AST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,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aspartate aminotransferase</w:t>
      </w:r>
      <w:r>
        <w:rPr>
          <w:rFonts w:ascii="Arial" w:hAnsi="Arial" w:cs="Arial"/>
          <w:color w:val="000000"/>
          <w:shd w:val="clear" w:color="auto" w:fill="FFFFFF"/>
          <w:lang w:val="en-US"/>
        </w:rPr>
        <w:t>; ALT,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 xml:space="preserve"> alanine transaminase</w:t>
      </w:r>
      <w:r>
        <w:rPr>
          <w:rFonts w:ascii="Arial" w:hAnsi="Arial" w:cs="Arial"/>
          <w:color w:val="000000"/>
          <w:shd w:val="clear" w:color="auto" w:fill="FFFFFF"/>
          <w:lang w:val="en-US"/>
        </w:rPr>
        <w:t xml:space="preserve">; ALP, 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alkaline phosphatase</w:t>
      </w:r>
      <w:r>
        <w:rPr>
          <w:rFonts w:ascii="Arial" w:hAnsi="Arial" w:cs="Arial"/>
          <w:color w:val="000000"/>
          <w:shd w:val="clear" w:color="auto" w:fill="FFFFFF"/>
          <w:lang w:val="en-US"/>
        </w:rPr>
        <w:t>; GGT, g</w:t>
      </w:r>
      <w:r w:rsidRPr="001D6A18">
        <w:rPr>
          <w:rFonts w:ascii="Arial" w:hAnsi="Arial" w:cs="Arial"/>
          <w:color w:val="000000"/>
          <w:shd w:val="clear" w:color="auto" w:fill="FFFFFF"/>
          <w:lang w:val="en-US"/>
        </w:rPr>
        <w:t>amma-glutamyl transferase</w:t>
      </w:r>
      <w:r>
        <w:rPr>
          <w:rFonts w:ascii="Arial" w:hAnsi="Arial" w:cs="Arial"/>
          <w:color w:val="000000"/>
          <w:shd w:val="clear" w:color="auto" w:fill="FFFFFF"/>
          <w:lang w:val="en-US"/>
        </w:rPr>
        <w:t>; *, significant differences between groups.</w:t>
      </w:r>
    </w:p>
    <w:p w14:paraId="361583D0" w14:textId="77777777" w:rsidR="00BE629F" w:rsidRPr="00BE629F" w:rsidRDefault="00BE629F">
      <w:pPr>
        <w:rPr>
          <w:lang w:val="en-US"/>
        </w:rPr>
      </w:pPr>
    </w:p>
    <w:sectPr w:rsidR="00BE629F" w:rsidRPr="00BE629F" w:rsidSect="00BE62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1FEF5" w14:textId="77777777" w:rsidR="00F86FB5" w:rsidRDefault="00F86FB5" w:rsidP="00324C41">
      <w:pPr>
        <w:spacing w:after="0" w:line="240" w:lineRule="auto"/>
      </w:pPr>
      <w:r>
        <w:separator/>
      </w:r>
    </w:p>
  </w:endnote>
  <w:endnote w:type="continuationSeparator" w:id="0">
    <w:p w14:paraId="663E5B00" w14:textId="77777777" w:rsidR="00F86FB5" w:rsidRDefault="00F86FB5" w:rsidP="00324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246F0" w14:textId="77777777" w:rsidR="00F86FB5" w:rsidRDefault="00F86FB5" w:rsidP="00324C41">
      <w:pPr>
        <w:spacing w:after="0" w:line="240" w:lineRule="auto"/>
      </w:pPr>
      <w:r>
        <w:separator/>
      </w:r>
    </w:p>
  </w:footnote>
  <w:footnote w:type="continuationSeparator" w:id="0">
    <w:p w14:paraId="498CB6DE" w14:textId="77777777" w:rsidR="00F86FB5" w:rsidRDefault="00F86FB5" w:rsidP="00324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9F"/>
    <w:rsid w:val="00324C41"/>
    <w:rsid w:val="00614570"/>
    <w:rsid w:val="00BE629F"/>
    <w:rsid w:val="00F8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968CCA"/>
  <w15:chartTrackingRefBased/>
  <w15:docId w15:val="{2FA025FA-DBA7-4CF1-8EEB-D03A36B1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C41"/>
  </w:style>
  <w:style w:type="paragraph" w:styleId="Footer">
    <w:name w:val="footer"/>
    <w:basedOn w:val="Normal"/>
    <w:link w:val="FooterChar"/>
    <w:uiPriority w:val="99"/>
    <w:unhideWhenUsed/>
    <w:rsid w:val="00324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evidanes</dc:creator>
  <cp:keywords/>
  <dc:description/>
  <cp:lastModifiedBy>Javier Millan</cp:lastModifiedBy>
  <cp:revision>2</cp:revision>
  <dcterms:created xsi:type="dcterms:W3CDTF">2020-04-20T11:08:00Z</dcterms:created>
  <dcterms:modified xsi:type="dcterms:W3CDTF">2022-07-09T17:18:00Z</dcterms:modified>
</cp:coreProperties>
</file>